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l Table S</w:t>
      </w:r>
      <w:r>
        <w:rPr/>
        <w:t>2.  Measurement of secreted cytokines into the vitreous 4 days post treatmen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2340"/>
        <w:gridCol w:w="2340"/>
      </w:tblGrid>
      <w:tr>
        <w:trPr/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ytokine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ham 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72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687C/PA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eTx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GF (ng/mL)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720"/>
                <w:tab w:val="decimal" w:pos="36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 ± 0.4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720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 ± 0.3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 ± 0.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F-basic (ng/mL)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720"/>
                <w:tab w:val="decimal" w:pos="3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7 ± 28.5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720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7 ± 14.0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0 ± 9.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M-CSF (pg/mL)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720"/>
                <w:tab w:val="decimal" w:pos="3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 ± 0.2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720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 ± 0.06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 ± 0.06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N-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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pg/mL)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720"/>
                <w:tab w:val="decimal" w:pos="3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± 1.6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720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 ± 2.3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 ± 0.7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2 (pg/mL)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720"/>
                <w:tab w:val="decimal" w:pos="3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 ± 0.2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720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 ± 2.4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 ± 0.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L-6 (pg/mL)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720"/>
                <w:tab w:val="decimal" w:pos="3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 ± 0.2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720"/>
                <w:tab w:val="decimal" w:pos="252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 ± 0.2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 ± 0.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P-1 (pg/mL)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720"/>
                <w:tab w:val="decimal" w:pos="3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 ± 2.3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720"/>
                <w:tab w:val="decimal" w:pos="252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 ± 1.2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 ± 3.5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P1-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ng/mL)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720"/>
                <w:tab w:val="decimal" w:pos="3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 ± 0.01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720"/>
                <w:tab w:val="decimal" w:pos="252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 ± 0.02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 ± 0.0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MP-9 (ng/mL)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720"/>
                <w:tab w:val="decimal" w:pos="3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 ± 0.06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720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 ± 0.03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 ± 0.2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F-</w:t>
            </w:r>
            <w:r>
              <w:rPr>
                <w:rFonts w:cs="Symbol" w:ascii="Symbol" w:hAnsi="Symbol"/>
                <w:color w:val="000000"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ng/mL)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720"/>
                <w:tab w:val="decimal" w:pos="3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 ± 0.01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tabs>
                <w:tab w:val="clear" w:pos="720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 ± 0.009</w:t>
            </w:r>
          </w:p>
        </w:tc>
        <w:tc>
          <w:tcPr>
            <w:tcW w:w="2340" w:type="dxa"/>
            <w:tcBorders/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 ± 0.008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CAM-1 (ng/mL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DecimalAligned"/>
              <w:tabs>
                <w:tab w:val="clear" w:pos="720"/>
                <w:tab w:val="decimal" w:pos="36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.9 ± 0.8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DecimalAligned"/>
              <w:tabs>
                <w:tab w:val="clear" w:pos="720"/>
                <w:tab w:val="decimal" w:pos="252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8 ± 0.8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.3 ± 2.4</w:t>
            </w:r>
          </w:p>
        </w:tc>
      </w:tr>
    </w:tbl>
    <w:p>
      <w:pPr>
        <w:pStyle w:val="Normal"/>
        <w:tabs>
          <w:tab w:val="clear" w:pos="720"/>
          <w:tab w:val="left" w:pos="4214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Cytokine abbreviations:  EGF – epidermal growth factor; FGF-basic – basic fibroblast growth factor; GM-CSF – granulocyte macrophage colony stimulating factor; IFN-</w:t>
      </w:r>
      <w:r>
        <w:rPr>
          <w:rFonts w:cs="Symbol" w:ascii="Symbol" w:hAnsi="Symbol"/>
          <w:sz w:val="24"/>
          <w:szCs w:val="24"/>
        </w:rPr>
        <w:t></w:t>
      </w:r>
      <w:r>
        <w:rPr>
          <w:rFonts w:cs="Times New Roman" w:ascii="Times New Roman" w:hAnsi="Times New Roman"/>
          <w:sz w:val="24"/>
          <w:szCs w:val="24"/>
        </w:rPr>
        <w:t xml:space="preserve"> – interferon gamma; IL-2 – interleukin 2; IL-6 – interleukin 6; MCP-1 – monocyte chemotactic protein 1; MIP1-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 xml:space="preserve"> – macrophage inflammatory protein 1 alpha; MMP-9 – matrix metalloprotease 9; TNF-</w:t>
      </w:r>
      <w:r>
        <w:rPr>
          <w:rFonts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 xml:space="preserve"> – tumor necrosis factor alpha; VCAM-1 – vascular cell adhesion molecule 1.</w:t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± SD of three independent experiments</w:t>
      </w:r>
    </w:p>
    <w:p>
      <w:pPr>
        <w:pStyle w:val="Normal"/>
        <w:tabs>
          <w:tab w:val="clear" w:pos="720"/>
          <w:tab w:val="left" w:pos="421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eastAsia="Times New Roman"/>
      <w:sz w:val="20"/>
      <w:szCs w:val="20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/>
    <w:rPr>
      <w:rFonts w:eastAsia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9:17:00Z</dcterms:created>
  <dc:creator>jenn.white</dc:creator>
  <dc:description/>
  <cp:keywords/>
  <dc:language>en-US</dc:language>
  <cp:lastModifiedBy>jenn.white</cp:lastModifiedBy>
  <dcterms:modified xsi:type="dcterms:W3CDTF">2009-08-13T19:45:00Z</dcterms:modified>
  <cp:revision>3</cp:revision>
  <dc:subject/>
  <dc:title/>
</cp:coreProperties>
</file>